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jc w:val="center"/>
        <w:rPr>
          <w:color w:val="000000" w:themeColor="text1"/>
        </w:rPr>
      </w:pPr>
      <w:r w:rsidRPr="00EB4018">
        <w:rPr>
          <w:noProof/>
          <w:color w:val="000000" w:themeColor="text1"/>
          <w:lang w:val="en-US"/>
        </w:rPr>
        <w:drawing>
          <wp:inline distT="0" distB="0" distL="0" distR="0" wp14:anchorId="2E997812" wp14:editId="50A007E8">
            <wp:extent cx="2238374" cy="3190436"/>
            <wp:effectExtent l="0" t="0" r="0" b="0"/>
            <wp:docPr id="39" name="Picture 3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8879BB-F599-4F60-5333-0A82B10CF1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8879BB-F599-4F60-5333-0A82B10CF1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4" cy="319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C3F" w:rsidRPr="00EB4018" w:rsidRDefault="006B5C3F" w:rsidP="006B5C3F">
      <w:pPr>
        <w:jc w:val="center"/>
        <w:rPr>
          <w:color w:val="000000" w:themeColor="text1"/>
        </w:rPr>
      </w:pPr>
    </w:p>
    <w:p w:rsidR="006B5C3F" w:rsidRPr="00EB4018" w:rsidRDefault="006B5C3F" w:rsidP="006B5C3F">
      <w:pPr>
        <w:rPr>
          <w:rFonts w:hAnsi="Calibri"/>
          <w:b/>
          <w:bCs/>
          <w:color w:val="000000" w:themeColor="text1"/>
          <w:kern w:val="24"/>
          <w:sz w:val="24"/>
          <w:szCs w:val="24"/>
        </w:rPr>
      </w:pPr>
      <w:r w:rsidRPr="00EB4018">
        <w:rPr>
          <w:rFonts w:hAnsi="Calibri"/>
          <w:b/>
          <w:bCs/>
          <w:color w:val="000000" w:themeColor="text1"/>
          <w:kern w:val="24"/>
        </w:rPr>
        <w:t xml:space="preserve">Supp. Table 1. </w:t>
      </w:r>
      <w:r w:rsidRPr="00EB4018">
        <w:rPr>
          <w:rFonts w:hAnsi="Calibri"/>
          <w:color w:val="000000" w:themeColor="text1"/>
          <w:kern w:val="24"/>
        </w:rPr>
        <w:t>Positive controls used for molecular analysis of SLCOs.</w:t>
      </w:r>
      <w:r w:rsidRPr="00EB4018">
        <w:rPr>
          <w:rFonts w:hAnsi="Calibri"/>
          <w:b/>
          <w:bCs/>
          <w:color w:val="000000" w:themeColor="text1"/>
          <w:kern w:val="24"/>
        </w:rPr>
        <w:t xml:space="preserve"> </w:t>
      </w:r>
    </w:p>
    <w:p w:rsidR="006B5C3F" w:rsidRPr="00EB4018" w:rsidRDefault="006B5C3F" w:rsidP="006B5C3F">
      <w:pPr>
        <w:rPr>
          <w:color w:val="000000" w:themeColor="text1"/>
        </w:rPr>
      </w:pPr>
      <w:r w:rsidRPr="00EB4018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C200E" wp14:editId="37468B95">
                <wp:simplePos x="0" y="0"/>
                <wp:positionH relativeFrom="column">
                  <wp:posOffset>0</wp:posOffset>
                </wp:positionH>
                <wp:positionV relativeFrom="paragraph">
                  <wp:posOffset>11534775</wp:posOffset>
                </wp:positionV>
                <wp:extent cx="5984875" cy="340360"/>
                <wp:effectExtent l="0" t="0" r="0" b="0"/>
                <wp:wrapNone/>
                <wp:docPr id="4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875" cy="340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B5C3F" w:rsidRDefault="006B5C3F" w:rsidP="006B5C3F">
                            <w:pPr>
                              <w:spacing w:line="360" w:lineRule="auto"/>
                              <w:jc w:val="both"/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. Table 2:  List of primer sequences, product lengths and Optimal PCR condition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5C200E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908.25pt;width:471.25pt;height:2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DmYjQEAAAMDAAAOAAAAZHJzL2Uyb0RvYy54bWysUstOwzAQvCPxD5bvNKEUKFHTCoTgggAJ&#10;+ADXsRtLsdd43Sb9e9ZuKQhuiIsfu7Pj2VnPFoPt2EYFNOBqfjoqOVNOQmPcquZvr3cnU84wCteI&#10;Dpyq+VYhX8yPj2a9r9QYWugaFRiROKx6X/M2Rl8VBcpWWYEj8MpRUkOwItI1rIomiJ7YbVeMy/Ki&#10;6CE0PoBUiBS93SX5PPNrrWR80hpVZF3NSVvMa8jrMq3FfCaqVRC+NXIvQ/xBhRXG0aMHqlsRBVsH&#10;84vKGhkAQceRBFuA1kaq3AN1c1r+6OalFV7lXsgc9Aeb8P9o5ePmOTDT1HxC9jhhaUavaog3MLDL&#10;5E7vsSLQiydYHChMU/6MIwVT04MONu3UDqM8EW0P3hIXkxQ8v5pOppfnnEnKnU3Ks4tsfvFV7QPG&#10;ewWWpUPNA80uWyo2DxhJCUE/IekxB3em61I8SdxJSac4LIe97iU0W5Ld03hrju9rEZKbgsDX60jl&#10;mTXV7IB7KnI6P7b/FWmU3+8Z9fV35x8AAAD//wMAUEsDBBQABgAIAAAAIQCMWLUx3gAAAAoBAAAP&#10;AAAAZHJzL2Rvd25yZXYueG1sTI/NTsMwEITvSLyDtUjcqJ2KlpLGqSp+JA5cWsJ9G7txRLyOYrdJ&#10;357tCW67M6vZb4rN5DtxtkNsA2nIZgqEpTqYlhoN1df7wwpETEgGu0BWw8VG2JS3NwXmJoy0s+d9&#10;agSHUMxRg0upz6WMtbMe4yz0ltg7hsFj4nVopBlw5HDfyblSS+mxJf7gsLcvztY/+5PXkJLZZpfq&#10;zceP7+nzdXSqXmCl9f3dtF2DSHZKf8dwxWd0KJnpEE5koug0cJHE6ipbLkCw//w45+FwlZ5UBrIs&#10;5P8K5S8AAAD//wMAUEsBAi0AFAAGAAgAAAAhALaDOJL+AAAA4QEAABMAAAAAAAAAAAAAAAAAAAAA&#10;AFtDb250ZW50X1R5cGVzXS54bWxQSwECLQAUAAYACAAAACEAOP0h/9YAAACUAQAACwAAAAAAAAAA&#10;AAAAAAAvAQAAX3JlbHMvLnJlbHNQSwECLQAUAAYACAAAACEAxMA5mI0BAAADAwAADgAAAAAAAAAA&#10;AAAAAAAuAgAAZHJzL2Uyb0RvYy54bWxQSwECLQAUAAYACAAAACEAjFi1Md4AAAAKAQAADwAAAAAA&#10;AAAAAAAAAADnAwAAZHJzL2Rvd25yZXYueG1sUEsFBgAAAAAEAAQA8wAAAPIEAAAAAA==&#10;" filled="f" stroked="f">
                <v:textbox style="mso-fit-shape-to-text:t">
                  <w:txbxContent>
                    <w:p w:rsidR="006B5C3F" w:rsidRDefault="006B5C3F" w:rsidP="006B5C3F">
                      <w:pPr>
                        <w:spacing w:line="360" w:lineRule="auto"/>
                        <w:jc w:val="both"/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</w:rPr>
                        <w:t>Supp. Table 2:  List of primer sequences, product lengths and Optimal PCR conditions.</w:t>
                      </w:r>
                    </w:p>
                  </w:txbxContent>
                </v:textbox>
              </v:shape>
            </w:pict>
          </mc:Fallback>
        </mc:AlternateContent>
      </w: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  <w:r w:rsidRPr="00EB4018">
        <w:rPr>
          <w:noProof/>
          <w:color w:val="000000" w:themeColor="text1"/>
          <w:lang w:val="en-US"/>
        </w:rPr>
        <w:drawing>
          <wp:inline distT="0" distB="0" distL="0" distR="0" wp14:anchorId="2865AC72" wp14:editId="5F9558AB">
            <wp:extent cx="5731510" cy="4013835"/>
            <wp:effectExtent l="0" t="0" r="2540" b="0"/>
            <wp:docPr id="41" name="Picture 4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28227D-F71B-B4D0-BE44-48ED2E751D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28227D-F71B-B4D0-BE44-48ED2E751D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  <w:r w:rsidRPr="00EB4018">
        <w:rPr>
          <w:b/>
          <w:bCs/>
          <w:color w:val="000000" w:themeColor="text1"/>
        </w:rPr>
        <w:t xml:space="preserve">Supp. Table 2:  </w:t>
      </w:r>
      <w:r w:rsidRPr="00EB4018">
        <w:rPr>
          <w:color w:val="000000" w:themeColor="text1"/>
        </w:rPr>
        <w:t>List of primer sequences, product lengths and optimal PCR conditions</w:t>
      </w: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p w:rsidR="006B5C3F" w:rsidRPr="00EB4018" w:rsidRDefault="006B5C3F" w:rsidP="006B5C3F">
      <w:pPr>
        <w:rPr>
          <w:b/>
          <w:bCs/>
          <w:color w:val="000000" w:themeColor="text1"/>
        </w:rPr>
      </w:pPr>
    </w:p>
    <w:tbl>
      <w:tblPr>
        <w:tblW w:w="30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640"/>
      </w:tblGrid>
      <w:tr w:rsidR="006B5C3F" w:rsidRPr="00EB4018" w:rsidTr="00D606EA">
        <w:trPr>
          <w:trHeight w:val="27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b/>
                <w:bCs/>
                <w:color w:val="000000" w:themeColor="text1"/>
              </w:rPr>
              <w:t>Target Nam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b/>
                <w:bCs/>
                <w:color w:val="000000" w:themeColor="text1"/>
              </w:rPr>
              <w:t>Assay ID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1A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366488_m1</w:t>
            </w:r>
          </w:p>
        </w:tc>
      </w:tr>
      <w:tr w:rsidR="006B5C3F" w:rsidRPr="00EB4018" w:rsidTr="00D606EA">
        <w:trPr>
          <w:trHeight w:val="79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1B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72374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1B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51986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1C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13714_m1</w:t>
            </w:r>
          </w:p>
        </w:tc>
      </w:tr>
      <w:tr w:rsidR="006B5C3F" w:rsidRPr="00EB4018" w:rsidTr="00D606EA">
        <w:trPr>
          <w:trHeight w:val="23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2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1114926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2B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1030343_m1</w:t>
            </w:r>
          </w:p>
        </w:tc>
      </w:tr>
      <w:tr w:rsidR="006B5C3F" w:rsidRPr="00EB4018" w:rsidTr="00D606EA">
        <w:trPr>
          <w:trHeight w:val="23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3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03184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4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49583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4C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698884_m1</w:t>
            </w:r>
          </w:p>
        </w:tc>
      </w:tr>
      <w:tr w:rsidR="006B5C3F" w:rsidRPr="00EB4018" w:rsidTr="00D606EA">
        <w:trPr>
          <w:trHeight w:val="23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5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229597_m1</w:t>
            </w:r>
          </w:p>
        </w:tc>
      </w:tr>
      <w:tr w:rsidR="006B5C3F" w:rsidRPr="00EB4018" w:rsidTr="00D606EA">
        <w:trPr>
          <w:trHeight w:val="25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SLCO6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0542843_m1</w:t>
            </w:r>
          </w:p>
        </w:tc>
      </w:tr>
      <w:tr w:rsidR="006B5C3F" w:rsidRPr="00EB4018" w:rsidTr="00D606EA">
        <w:trPr>
          <w:trHeight w:val="234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Beta Acti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6B5C3F" w:rsidRPr="00EB4018" w:rsidRDefault="006B5C3F" w:rsidP="00D606EA">
            <w:pPr>
              <w:rPr>
                <w:color w:val="000000" w:themeColor="text1"/>
              </w:rPr>
            </w:pPr>
            <w:r w:rsidRPr="00EB4018">
              <w:rPr>
                <w:color w:val="000000" w:themeColor="text1"/>
              </w:rPr>
              <w:t>Hs01060665_g1</w:t>
            </w:r>
          </w:p>
        </w:tc>
      </w:tr>
    </w:tbl>
    <w:p w:rsidR="006B5C3F" w:rsidRPr="00EB4018" w:rsidRDefault="006B5C3F" w:rsidP="006B5C3F">
      <w:pPr>
        <w:rPr>
          <w:color w:val="000000" w:themeColor="text1"/>
        </w:rPr>
      </w:pPr>
    </w:p>
    <w:p w:rsidR="006B5C3F" w:rsidRPr="00EB4018" w:rsidRDefault="006B5C3F" w:rsidP="006B5C3F">
      <w:pPr>
        <w:rPr>
          <w:color w:val="000000" w:themeColor="text1"/>
        </w:rPr>
      </w:pPr>
      <w:r w:rsidRPr="00EB4018">
        <w:rPr>
          <w:b/>
          <w:bCs/>
          <w:color w:val="000000" w:themeColor="text1"/>
        </w:rPr>
        <w:t xml:space="preserve">Supp. Table 3: </w:t>
      </w:r>
      <w:r w:rsidRPr="00EB4018">
        <w:rPr>
          <w:bCs/>
          <w:color w:val="000000" w:themeColor="text1"/>
        </w:rPr>
        <w:t>TaqMan gene expression assay targets and assay IDs.</w:t>
      </w:r>
    </w:p>
    <w:p w:rsidR="006B5C3F" w:rsidRPr="00EB4018" w:rsidRDefault="006B5C3F" w:rsidP="006B5C3F">
      <w:pPr>
        <w:rPr>
          <w:color w:val="000000" w:themeColor="text1"/>
        </w:rPr>
      </w:pPr>
    </w:p>
    <w:p w:rsidR="003A0FBC" w:rsidRDefault="003A0FBC">
      <w:bookmarkStart w:id="0" w:name="_GoBack"/>
      <w:bookmarkEnd w:id="0"/>
    </w:p>
    <w:sectPr w:rsidR="003A0FBC" w:rsidSect="00655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D376C"/>
    <w:rsid w:val="000D376C"/>
    <w:rsid w:val="003A0FBC"/>
    <w:rsid w:val="006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0358F-E8C0-4FF3-A31E-25A353BD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C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8-28T06:37:00Z</dcterms:created>
  <dcterms:modified xsi:type="dcterms:W3CDTF">2025-08-28T06:37:00Z</dcterms:modified>
</cp:coreProperties>
</file>